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574" w:rsidRDefault="0095259B">
      <w:r>
        <w:t>Description of Additional Supplementary Files</w:t>
      </w:r>
    </w:p>
    <w:p w:rsidR="0095259B" w:rsidRDefault="0095259B"/>
    <w:p w:rsidR="0095259B" w:rsidRDefault="0095259B">
      <w:r>
        <w:t xml:space="preserve">Title: Supplementary Dataset 1. </w:t>
      </w:r>
    </w:p>
    <w:p w:rsidR="0095259B" w:rsidRDefault="0095259B">
      <w:r>
        <w:t xml:space="preserve">Description: Genes deregulated in SGS neural precursor cells compared to control. Differentially expressed genes found in our NGS analyses (sheets 1, 2). Gene list used for the </w:t>
      </w:r>
      <w:proofErr w:type="spellStart"/>
      <w:r>
        <w:t>Heatmap</w:t>
      </w:r>
      <w:proofErr w:type="spellEnd"/>
      <w:r>
        <w:t xml:space="preserve"> in Figure S8e (sheet 3). </w:t>
      </w:r>
    </w:p>
    <w:p w:rsidR="0095259B" w:rsidRDefault="0095259B"/>
    <w:p w:rsidR="0095259B" w:rsidRDefault="0095259B">
      <w:r>
        <w:t xml:space="preserve">Title: Supplementary Dataset 2. </w:t>
      </w:r>
    </w:p>
    <w:p w:rsidR="0095259B" w:rsidRDefault="0095259B">
      <w:r>
        <w:t xml:space="preserve">Description: Gene Ontology for genes deregulated in SGS NPCs. Gene Ontology analysis of differentially expressed genes </w:t>
      </w:r>
    </w:p>
    <w:p w:rsidR="0095259B" w:rsidRDefault="0095259B"/>
    <w:p w:rsidR="0095259B" w:rsidRDefault="0095259B">
      <w:r>
        <w:t xml:space="preserve">Title: Supplementary Dataset 3. </w:t>
      </w:r>
    </w:p>
    <w:p w:rsidR="0095259B" w:rsidRDefault="0095259B">
      <w:r>
        <w:t>Description: Statistical details related to figures 1, 2, 3, 5, 8, and Supplementary Fig. 2, 6 and 7. Summary of statistical tests used for the figures: 1d (sheet 1), 2d (sheet 2), 3a (sheet 3), supplementary 2h (sheet 4), 5e (sheet 5), supplementary 6e (sheet 6), 8c (sheet 7), 8g (sheet 8), supplementary 7b (sheet 9).</w:t>
      </w:r>
    </w:p>
    <w:p w:rsidR="00A107E1" w:rsidRDefault="00A107E1"/>
    <w:p w:rsidR="00A107E1" w:rsidRDefault="00A107E1">
      <w:r>
        <w:t>Title:</w:t>
      </w:r>
      <w:r>
        <w:t xml:space="preserve"> </w:t>
      </w:r>
      <w:r>
        <w:t xml:space="preserve">Supplementary Dataset 4. </w:t>
      </w:r>
    </w:p>
    <w:p w:rsidR="00A107E1" w:rsidRDefault="00A107E1">
      <w:r>
        <w:t>Description:</w:t>
      </w:r>
      <w:r>
        <w:t xml:space="preserve"> </w:t>
      </w:r>
      <w:r>
        <w:t xml:space="preserve">List of primers. List of the oligonucleotides used in this work. </w:t>
      </w:r>
    </w:p>
    <w:p w:rsidR="00A107E1" w:rsidRDefault="00A107E1"/>
    <w:p w:rsidR="00A107E1" w:rsidRDefault="00A107E1">
      <w:r>
        <w:t>Title:</w:t>
      </w:r>
      <w:r>
        <w:t xml:space="preserve"> </w:t>
      </w:r>
      <w:r>
        <w:t xml:space="preserve">Supplementary Dataset 5. </w:t>
      </w:r>
    </w:p>
    <w:p w:rsidR="00A107E1" w:rsidRDefault="00A107E1">
      <w:r>
        <w:t>Description:</w:t>
      </w:r>
      <w:r>
        <w:t xml:space="preserve"> </w:t>
      </w:r>
      <w:bookmarkStart w:id="0" w:name="_GoBack"/>
      <w:bookmarkEnd w:id="0"/>
      <w:r>
        <w:t>List of reagents’ details List of the details of the reagents and datasets used in this work.</w:t>
      </w:r>
    </w:p>
    <w:sectPr w:rsidR="00A10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59B"/>
    <w:rsid w:val="00290574"/>
    <w:rsid w:val="0095259B"/>
    <w:rsid w:val="00A1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DB8F7"/>
  <w15:chartTrackingRefBased/>
  <w15:docId w15:val="{F42D724B-7F41-4A37-878D-5BB66993D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2</cp:revision>
  <dcterms:created xsi:type="dcterms:W3CDTF">2021-06-15T16:36:00Z</dcterms:created>
  <dcterms:modified xsi:type="dcterms:W3CDTF">2021-06-17T13:13:00Z</dcterms:modified>
</cp:coreProperties>
</file>